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1E63C348">
                            <w:r>
                              <w:t xml:space="preserve">Reported on page number: </w:t>
                            </w:r>
                            <w:r w:rsidR="003977DE">
                              <w:t>in the method section page no.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v:textbox style="mso-fit-shape-to-text:t">
                  <w:txbxContent>
                    <w:p w:rsidR="000035D5" w:rsidRDefault="000035D5" w14:paraId="6D277F44" w14:textId="1E63C348">
                      <w:r>
                        <w:t xml:space="preserve">Reported on page number: </w:t>
                      </w:r>
                      <w:r w:rsidR="003977DE">
                        <w:t>in the method section page no. 9</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3977DE" w14:paraId="19E6DEB8" w14:textId="6E00C9BD">
                            <w:r>
                              <w:t>None, 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w14:anchorId="6BA191BF">
                <v:textbox style="mso-fit-shape-to-text:t">
                  <w:txbxContent>
                    <w:p w:rsidR="000035D5" w:rsidP="000035D5" w:rsidRDefault="003977DE" w14:paraId="19E6DEB8" w14:textId="6E00C9BD">
                      <w:r>
                        <w:t>None, N/A</w:t>
                      </w:r>
                      <w:r w:rsidR="000035D5">
                        <w:t xml:space="preserve">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977DE" w14:paraId="41AE696F" w14:textId="0C52620C">
                            <w:r>
                              <w:t>The two authors were reside in Jordan and conducted the research together and both are Jordanian</w:t>
                            </w:r>
                            <w:r w:rsidR="00F611DD">
                              <w:t xml:space="preserve">s </w:t>
                            </w:r>
                            <w:r>
                              <w:t xml:space="preserve">, only few months ago the second author </w:t>
                            </w:r>
                            <w:r w:rsidR="00F611DD">
                              <w:t xml:space="preserve">starts a new teaching faculty member in Saudia Arabia. (King Khalied Univers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w14:anchorId="30DBFF50">
                <v:textbox>
                  <w:txbxContent>
                    <w:p w:rsidR="000035D5" w:rsidP="000035D5" w:rsidRDefault="003977DE" w14:paraId="41AE696F" w14:textId="0C52620C">
                      <w:r>
                        <w:t xml:space="preserve">The two authors were reside in Jordan and conducted the research together and both are </w:t>
                      </w:r>
                      <w:proofErr w:type="gramStart"/>
                      <w:r>
                        <w:t>Jordanian</w:t>
                      </w:r>
                      <w:r w:rsidR="00F611DD">
                        <w:t xml:space="preserve">s </w:t>
                      </w:r>
                      <w:r>
                        <w:t>,</w:t>
                      </w:r>
                      <w:proofErr w:type="gramEnd"/>
                      <w:r>
                        <w:t xml:space="preserve"> only few months ago the second author </w:t>
                      </w:r>
                      <w:r w:rsidR="00F611DD">
                        <w:t xml:space="preserve">starts a new teaching faculty member in </w:t>
                      </w:r>
                      <w:proofErr w:type="spellStart"/>
                      <w:r w:rsidR="00F611DD">
                        <w:t>Saudia</w:t>
                      </w:r>
                      <w:proofErr w:type="spellEnd"/>
                      <w:r w:rsidR="00F611DD">
                        <w:t xml:space="preserve"> Arabia. (King </w:t>
                      </w:r>
                      <w:proofErr w:type="spellStart"/>
                      <w:r w:rsidR="00F611DD">
                        <w:t>Khalied</w:t>
                      </w:r>
                      <w:proofErr w:type="spellEnd"/>
                      <w:r w:rsidR="00F611DD">
                        <w:t xml:space="preserve"> University) </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223CD14A" w14:textId="5BE1D6DE">
                            <w:r>
                              <w:t>N/A ( the ethical approval from the unveristy covers th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w14:anchorId="369EFE5B">
                <v:textbox>
                  <w:txbxContent>
                    <w:p w:rsidR="000035D5" w:rsidP="000035D5" w:rsidRDefault="00F611DD" w14:paraId="223CD14A" w14:textId="5BE1D6DE">
                      <w:r>
                        <w:t xml:space="preserve">N/A </w:t>
                      </w:r>
                      <w:proofErr w:type="gramStart"/>
                      <w:r>
                        <w:t>( the</w:t>
                      </w:r>
                      <w:proofErr w:type="gramEnd"/>
                      <w:r>
                        <w:t xml:space="preserve"> ethical approval from the </w:t>
                      </w:r>
                      <w:proofErr w:type="spellStart"/>
                      <w:r>
                        <w:t>unveristy</w:t>
                      </w:r>
                      <w:proofErr w:type="spellEnd"/>
                      <w:r>
                        <w:t xml:space="preserve"> covers tha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6D21B23F" w14:textId="7DF4145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w14:anchorId="24C7F3EF">
                <v:textbox>
                  <w:txbxContent>
                    <w:p w:rsidR="000035D5" w:rsidP="000035D5" w:rsidRDefault="00F611DD" w14:paraId="6D21B23F" w14:textId="7DF4145F">
                      <w:r>
                        <w:t>N/A</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53B10E27" w14:textId="041A279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w14:anchorId="1A7A99EA">
                <v:textbox>
                  <w:txbxContent>
                    <w:p w:rsidR="000035D5" w:rsidP="000035D5" w:rsidRDefault="00F611DD" w14:paraId="53B10E27" w14:textId="041A279E">
                      <w:r>
                        <w:t>N/A</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63B5C0C8" w14:textId="53774E9D">
                            <w:r>
                              <w:t>Through publication and university publications websites (deanship of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w14:anchorId="0D25BCA0">
                <v:textbox>
                  <w:txbxContent>
                    <w:p w:rsidR="000035D5" w:rsidP="000035D5" w:rsidRDefault="00F611DD" w14:paraId="63B5C0C8" w14:textId="53774E9D">
                      <w:r>
                        <w:t>Through publication and university publications websites (deanship of research)</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02348124" w14:textId="1F9A835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000035D5" w:rsidP="000035D5" w:rsidRDefault="00F611DD" w14:paraId="02348124" w14:textId="1F9A8355">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7E9D1D64" w14:textId="1F477FC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0035D5" w:rsidP="000035D5" w:rsidRDefault="00F611DD" w14:paraId="7E9D1D64" w14:textId="1F477FCC">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34BB3CFA" w14:textId="6E02EF93">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0035D5" w:rsidP="000035D5" w:rsidRDefault="00F611DD" w14:paraId="34BB3CFA" w14:textId="6E02EF93">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75D923C4" w14:textId="74E41F5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0035D5" w:rsidP="000035D5" w:rsidRDefault="00F611DD" w14:paraId="75D923C4" w14:textId="74E41F55">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11DD" w14:paraId="6CB35C38" w14:textId="31CD4B2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0035D5" w:rsidP="000035D5" w:rsidRDefault="00F611DD" w14:paraId="6CB35C38" w14:textId="31CD4B2C">
                      <w:r>
                        <w:t>N/A</w:t>
                      </w:r>
                      <w:bookmarkStart w:name="_GoBack" w:id="8"/>
                      <w:bookmarkEnd w:id="8"/>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2C416A" w14:paraId="08132935" w14:textId="77777777">
      <w:pPr>
        <w:rPr>
          <w:rFonts w:ascii="Arial" w:hAnsi="Arial" w:cs="Arial"/>
        </w:rPr>
      </w:pPr>
    </w:p>
    <w:sectPr w:rsidRPr="00F57A3B" w:rsidR="00D6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4A170C" w:rsidP="00F57A3B" w:rsidRDefault="004A170C" w14:paraId="602F2C57" w14:textId="77777777">
      <w:r>
        <w:separator/>
      </w:r>
    </w:p>
  </w:endnote>
  <w:endnote xmlns:w="http://schemas.openxmlformats.org/wordprocessingml/2006/main" w:type="continuationSeparator" w:id="0">
    <w:p xmlns:w14="http://schemas.microsoft.com/office/word/2010/wordml" w:rsidR="004A170C" w:rsidP="00F57A3B" w:rsidRDefault="004A170C" w14:paraId="7C0F984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4A170C" w:rsidP="00F57A3B" w:rsidRDefault="004A170C" w14:paraId="4E23E0E5" w14:textId="77777777">
      <w:r>
        <w:separator/>
      </w:r>
    </w:p>
  </w:footnote>
  <w:footnote xmlns:w="http://schemas.openxmlformats.org/wordprocessingml/2006/main" w:type="continuationSeparator" w:id="0">
    <w:p xmlns:w14="http://schemas.microsoft.com/office/word/2010/wordml" w:rsidR="004A170C" w:rsidP="00F57A3B" w:rsidRDefault="004A170C" w14:paraId="71C187B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 (1)cd7345bf-f17e-43f7-ba53-77a3fbbcb07e"/>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2C416A"/>
      <w:rsid w:val="00335779"/>
      <w:rsid w:val="003977DE"/>
      <w:rsid w:val="004A170C"/>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11DD"/>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601b55796c1c407b"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42BA9-FDBD-436C-A351-0E37E7812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0-24T13:39:00Z</dcterms:created>
  <dcterms:modified xsi:type="dcterms:W3CDTF">2026-02-21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586fd6-7e84-47f4-a9af-76417d58e9c7</vt:lpwstr>
  </property>
</Properties>
</file>